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93AB9" w14:textId="3CA5292C" w:rsidR="00841C7B" w:rsidRPr="00D93F34" w:rsidRDefault="005D484E" w:rsidP="00841C7B">
      <w:pPr>
        <w:contextualSpacing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upplementary Table 1</w:t>
      </w:r>
      <w:r w:rsidR="00841C7B" w:rsidRPr="00FA5037">
        <w:rPr>
          <w:rFonts w:asciiTheme="minorHAnsi" w:hAnsiTheme="minorHAnsi" w:cstheme="minorHAnsi"/>
          <w:b/>
        </w:rPr>
        <w:t>.</w:t>
      </w:r>
      <w:r w:rsidR="00841C7B">
        <w:rPr>
          <w:rFonts w:asciiTheme="minorHAnsi" w:hAnsiTheme="minorHAnsi" w:cstheme="minorHAnsi"/>
        </w:rPr>
        <w:t xml:space="preserve"> </w:t>
      </w:r>
      <w:r w:rsidR="00CE2401">
        <w:rPr>
          <w:rFonts w:asciiTheme="minorHAnsi" w:hAnsiTheme="minorHAnsi" w:cstheme="minorHAnsi"/>
        </w:rPr>
        <w:t>National Institute of Health and Care Excellence g</w:t>
      </w:r>
      <w:r w:rsidR="00841C7B" w:rsidRPr="00D93F34">
        <w:rPr>
          <w:rFonts w:asciiTheme="minorHAnsi" w:hAnsiTheme="minorHAnsi" w:cstheme="minorHAnsi"/>
        </w:rPr>
        <w:t>uideline adherence in those with recorded cardio-renal-metabolic</w:t>
      </w:r>
      <w:r w:rsidR="00CE2401">
        <w:rPr>
          <w:rFonts w:asciiTheme="minorHAnsi" w:hAnsiTheme="minorHAnsi" w:cstheme="minorHAnsi"/>
        </w:rPr>
        <w:t>-pulmonary</w:t>
      </w:r>
      <w:r w:rsidR="00841C7B" w:rsidRPr="00D93F34">
        <w:rPr>
          <w:rFonts w:asciiTheme="minorHAnsi" w:hAnsiTheme="minorHAnsi" w:cstheme="minorHAnsi"/>
        </w:rPr>
        <w:t xml:space="preserve"> risk factors: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4505"/>
        <w:gridCol w:w="10374"/>
      </w:tblGrid>
      <w:tr w:rsidR="00841C7B" w:rsidRPr="00D93F34" w14:paraId="4FACD8F2" w14:textId="77777777" w:rsidTr="00841C7B">
        <w:tc>
          <w:tcPr>
            <w:tcW w:w="4505" w:type="dxa"/>
          </w:tcPr>
          <w:p w14:paraId="4F138A43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Condition</w:t>
            </w:r>
          </w:p>
        </w:tc>
        <w:tc>
          <w:tcPr>
            <w:tcW w:w="10374" w:type="dxa"/>
          </w:tcPr>
          <w:p w14:paraId="3BABFA44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Target</w:t>
            </w:r>
          </w:p>
        </w:tc>
      </w:tr>
      <w:tr w:rsidR="00841C7B" w:rsidRPr="00D93F34" w14:paraId="2B387A68" w14:textId="77777777" w:rsidTr="00841C7B">
        <w:tc>
          <w:tcPr>
            <w:tcW w:w="4505" w:type="dxa"/>
          </w:tcPr>
          <w:p w14:paraId="350B9860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Hypertension</w:t>
            </w:r>
          </w:p>
        </w:tc>
        <w:tc>
          <w:tcPr>
            <w:tcW w:w="10374" w:type="dxa"/>
          </w:tcPr>
          <w:p w14:paraId="18E17A43" w14:textId="6E1AE3BD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Clinic BP &lt;150/90</w:t>
            </w:r>
            <w:r>
              <w:rPr>
                <w:rFonts w:asciiTheme="minorHAnsi" w:eastAsia="Times New Roman" w:hAnsiTheme="minorHAnsi" w:cstheme="minorHAnsi"/>
              </w:rPr>
              <w:t xml:space="preserve"> mmHg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when aged ≥80 years</w:t>
            </w:r>
          </w:p>
          <w:p w14:paraId="1D1C1896" w14:textId="45383339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 xml:space="preserve">Clinic BP &lt;140/90 </w:t>
            </w:r>
            <w:r>
              <w:rPr>
                <w:rFonts w:asciiTheme="minorHAnsi" w:eastAsia="Times New Roman" w:hAnsiTheme="minorHAnsi" w:cstheme="minorHAnsi"/>
              </w:rPr>
              <w:t>mmHg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when aged &lt;80 years</w:t>
            </w:r>
          </w:p>
          <w:p w14:paraId="59E7E777" w14:textId="1811DEBC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 xml:space="preserve">Clinic BP &lt;130/80 </w:t>
            </w:r>
            <w:r>
              <w:rPr>
                <w:rFonts w:asciiTheme="minorHAnsi" w:eastAsia="Times New Roman" w:hAnsiTheme="minorHAnsi" w:cstheme="minorHAnsi"/>
              </w:rPr>
              <w:t>mmHg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if chronic kidney disease with albumin:creatinine ratio ≥70mg/mmol</w:t>
            </w:r>
          </w:p>
          <w:p w14:paraId="30A7AA2E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  <w:tr w:rsidR="00841C7B" w:rsidRPr="00D93F34" w14:paraId="5B271536" w14:textId="77777777" w:rsidTr="00841C7B">
        <w:tc>
          <w:tcPr>
            <w:tcW w:w="4505" w:type="dxa"/>
          </w:tcPr>
          <w:p w14:paraId="30BCBD80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Dyslipidaemia</w:t>
            </w:r>
          </w:p>
        </w:tc>
        <w:tc>
          <w:tcPr>
            <w:tcW w:w="10374" w:type="dxa"/>
          </w:tcPr>
          <w:p w14:paraId="53BEA98C" w14:textId="77777777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Primary prevention (without known vascular disease but estimated 10</w:t>
            </w:r>
            <w:r w:rsidRPr="00D93F34">
              <w:rPr>
                <w:rFonts w:asciiTheme="minorHAnsi" w:eastAsia="Times New Roman" w:hAnsiTheme="minorHAnsi" w:cstheme="minorHAnsi"/>
              </w:rPr>
              <w:noBreakHyphen/>
              <w:t>year risk of CVD is ≥10%): Non-HDL-C level reduced by &gt;40%</w:t>
            </w:r>
          </w:p>
          <w:p w14:paraId="547B35BA" w14:textId="46544E0D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Secondary prevention (with known vascular disease): LDL-Cholesterol ≤2.0</w:t>
            </w:r>
            <w:r w:rsidR="0064462D">
              <w:rPr>
                <w:rFonts w:asciiTheme="minorHAnsi" w:eastAsia="Times New Roman" w:hAnsiTheme="minorHAnsi" w:cstheme="minorHAnsi"/>
              </w:rPr>
              <w:t xml:space="preserve"> mmol/l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or non-HDL-Cholesterol ≤2.6</w:t>
            </w:r>
            <w:r w:rsidR="0064462D">
              <w:rPr>
                <w:rFonts w:asciiTheme="minorHAnsi" w:eastAsia="Times New Roman" w:hAnsiTheme="minorHAnsi" w:cstheme="minorHAnsi"/>
              </w:rPr>
              <w:t xml:space="preserve"> mmol/l</w:t>
            </w:r>
          </w:p>
          <w:p w14:paraId="15C9008E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</w:p>
        </w:tc>
      </w:tr>
      <w:tr w:rsidR="00841C7B" w:rsidRPr="00D93F34" w14:paraId="491B592A" w14:textId="77777777" w:rsidTr="00841C7B">
        <w:tc>
          <w:tcPr>
            <w:tcW w:w="4505" w:type="dxa"/>
          </w:tcPr>
          <w:p w14:paraId="0565995A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Diabetes mellitus</w:t>
            </w:r>
          </w:p>
        </w:tc>
        <w:tc>
          <w:tcPr>
            <w:tcW w:w="10374" w:type="dxa"/>
          </w:tcPr>
          <w:p w14:paraId="25B8D848" w14:textId="77777777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HbA1c ≤48 mmol/mol (6.5%) if on a single drug not associated with hypoglycaemia or managed by lifestyle or if type I diabetic</w:t>
            </w:r>
          </w:p>
          <w:p w14:paraId="3F4DF9AE" w14:textId="77777777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HbA1c ≤53 mmol/mol (7.0%) if on a drug associated with hypoglycaemia</w:t>
            </w:r>
          </w:p>
          <w:p w14:paraId="2D70528B" w14:textId="77777777" w:rsidR="00841C7B" w:rsidRPr="00D93F34" w:rsidRDefault="00841C7B" w:rsidP="00073157">
            <w:p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lastRenderedPageBreak/>
              <w:t>Treatment with a SGLT2 inhibitor if co-existent heart failure, cardiovascular disease, or chronic kidney disease</w:t>
            </w:r>
          </w:p>
        </w:tc>
      </w:tr>
      <w:tr w:rsidR="00841C7B" w:rsidRPr="00D93F34" w14:paraId="2C3D6864" w14:textId="77777777" w:rsidTr="00841C7B">
        <w:tc>
          <w:tcPr>
            <w:tcW w:w="4505" w:type="dxa"/>
          </w:tcPr>
          <w:p w14:paraId="393882B7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lastRenderedPageBreak/>
              <w:t>Chronic kidney disease</w:t>
            </w:r>
          </w:p>
        </w:tc>
        <w:tc>
          <w:tcPr>
            <w:tcW w:w="10374" w:type="dxa"/>
          </w:tcPr>
          <w:p w14:paraId="47FB73E2" w14:textId="77777777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Treatment with a statin</w:t>
            </w:r>
          </w:p>
          <w:p w14:paraId="149970EF" w14:textId="77777777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Treatment with ACEi/ARB if hypertensive or diabetic + albumin:creatinine ratio ≥3mg/mmol</w:t>
            </w:r>
          </w:p>
          <w:p w14:paraId="5D8E2D68" w14:textId="77777777" w:rsidR="00841C7B" w:rsidRPr="00D93F34" w:rsidRDefault="00841C7B" w:rsidP="00073157">
            <w:pPr>
              <w:jc w:val="both"/>
              <w:rPr>
                <w:rFonts w:asciiTheme="minorHAnsi" w:eastAsia="Times New Roman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Treatment with SGLT2i if on ACEi/ARB and eGFR 25-75ml/min/1.73m</w:t>
            </w:r>
            <w:r w:rsidRPr="00D93F34">
              <w:rPr>
                <w:rFonts w:asciiTheme="minorHAnsi" w:eastAsia="Times New Roman" w:hAnsiTheme="minorHAnsi" w:cstheme="minorHAnsi"/>
                <w:vertAlign w:val="superscript"/>
              </w:rPr>
              <w:t xml:space="preserve">2 </w:t>
            </w:r>
            <w:r w:rsidRPr="00D93F34">
              <w:rPr>
                <w:rFonts w:asciiTheme="minorHAnsi" w:eastAsia="Times New Roman" w:hAnsiTheme="minorHAnsi" w:cstheme="minorHAnsi"/>
              </w:rPr>
              <w:t>and if type 2 diabetes or albumin:creatinine ratio ≥ 22.6mg/mmol</w:t>
            </w:r>
          </w:p>
          <w:p w14:paraId="3270CB8B" w14:textId="77777777" w:rsidR="00841C7B" w:rsidRPr="00D93F34" w:rsidRDefault="00841C7B" w:rsidP="00073157">
            <w:p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Antiplatelet for secondary prevention of cardiovascular disease</w:t>
            </w:r>
          </w:p>
        </w:tc>
      </w:tr>
      <w:tr w:rsidR="00841C7B" w:rsidRPr="00D93F34" w14:paraId="622FF332" w14:textId="77777777" w:rsidTr="00841C7B">
        <w:tc>
          <w:tcPr>
            <w:tcW w:w="4505" w:type="dxa"/>
          </w:tcPr>
          <w:p w14:paraId="4ADA9673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Obesity</w:t>
            </w:r>
          </w:p>
        </w:tc>
        <w:tc>
          <w:tcPr>
            <w:tcW w:w="10374" w:type="dxa"/>
          </w:tcPr>
          <w:p w14:paraId="3ECA969D" w14:textId="1FDD4CBD" w:rsidR="00841C7B" w:rsidRPr="00D93F34" w:rsidRDefault="00C15170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  <w:r w:rsidR="00841C7B" w:rsidRPr="00D93F34">
              <w:rPr>
                <w:rFonts w:asciiTheme="minorHAnsi" w:hAnsiTheme="minorHAnsi" w:cstheme="minorHAnsi"/>
              </w:rPr>
              <w:t>ehavioural intervention</w:t>
            </w:r>
          </w:p>
          <w:p w14:paraId="7D00E0E5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Pharmacological treatment</w:t>
            </w:r>
          </w:p>
          <w:p w14:paraId="25C0A58F" w14:textId="5AE11835" w:rsidR="00841C7B" w:rsidRPr="00D93F34" w:rsidRDefault="00841C7B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 xml:space="preserve">Orlistat </w:t>
            </w:r>
            <w:r w:rsidRPr="00D93F34">
              <w:rPr>
                <w:rFonts w:asciiTheme="minorHAnsi" w:eastAsia="Times New Roman" w:hAnsiTheme="minorHAnsi" w:cstheme="minorHAnsi"/>
              </w:rPr>
              <w:t>if BMI ≥30 kg/m</w:t>
            </w:r>
            <w:r w:rsidRPr="00D93F34"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  <w:r w:rsidR="0064462D">
              <w:rPr>
                <w:rFonts w:asciiTheme="minorHAnsi" w:eastAsia="Times New Roman" w:hAnsiTheme="minorHAnsi" w:cstheme="minorHAnsi"/>
              </w:rPr>
              <w:t xml:space="preserve"> or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&gt;28 kg/m</w:t>
            </w:r>
            <w:r w:rsidRPr="00D93F34">
              <w:rPr>
                <w:rFonts w:asciiTheme="minorHAnsi" w:eastAsia="Times New Roman" w:hAnsiTheme="minorHAnsi" w:cstheme="minorHAnsi"/>
                <w:vertAlign w:val="superscript"/>
              </w:rPr>
              <w:t xml:space="preserve">2 </w:t>
            </w:r>
            <w:r w:rsidRPr="00D93F34">
              <w:rPr>
                <w:rFonts w:asciiTheme="minorHAnsi" w:eastAsia="Times New Roman" w:hAnsiTheme="minorHAnsi" w:cstheme="minorHAnsi"/>
              </w:rPr>
              <w:t>with associated risk factors (dyslipidaemia, hypertension, diabetes mellitus)</w:t>
            </w:r>
          </w:p>
          <w:p w14:paraId="6A9C15DF" w14:textId="5C9E5F50" w:rsidR="00841C7B" w:rsidRPr="00D93F34" w:rsidRDefault="00841C7B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Liraglutide if BMI ≥</w:t>
            </w:r>
            <w:r w:rsidR="00C15170">
              <w:rPr>
                <w:rFonts w:asciiTheme="minorHAnsi" w:eastAsia="Times New Roman" w:hAnsiTheme="minorHAnsi" w:cstheme="minorHAnsi"/>
              </w:rPr>
              <w:t>35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kg/m</w:t>
            </w:r>
            <w:r w:rsidRPr="00D93F34">
              <w:rPr>
                <w:rFonts w:asciiTheme="minorHAnsi" w:eastAsia="Times New Roman" w:hAnsiTheme="minorHAnsi" w:cstheme="minorHAnsi"/>
                <w:vertAlign w:val="superscript"/>
              </w:rPr>
              <w:t xml:space="preserve">2 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or </w:t>
            </w:r>
            <w:r w:rsidR="00C15170">
              <w:rPr>
                <w:rFonts w:asciiTheme="minorHAnsi" w:eastAsia="Times New Roman" w:hAnsiTheme="minorHAnsi" w:cstheme="minorHAnsi"/>
              </w:rPr>
              <w:t>at least 32.5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kg/m</w:t>
            </w:r>
            <w:r w:rsidRPr="00D93F34"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  <w:r w:rsidR="00C15170" w:rsidRPr="00C15170">
              <w:rPr>
                <w:rFonts w:asciiTheme="minorHAnsi" w:eastAsia="Times New Roman" w:hAnsiTheme="minorHAnsi" w:cstheme="minorHAnsi"/>
              </w:rPr>
              <w:t xml:space="preserve"> for members of minority ethnic groups known to be at equivalent risk of the consequences of obesity at a lower BMI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</w:t>
            </w:r>
            <w:r w:rsidR="00C3792E">
              <w:rPr>
                <w:rFonts w:asciiTheme="minorHAnsi" w:eastAsia="Times New Roman" w:hAnsiTheme="minorHAnsi" w:cstheme="minorHAnsi"/>
              </w:rPr>
              <w:t>and they have non-diabetic hyperglycaemia and high risk of cardiovascular disease and prescribed in tier 3 weight management service</w:t>
            </w:r>
          </w:p>
          <w:p w14:paraId="00FFEB53" w14:textId="77777777" w:rsidR="00841C7B" w:rsidRPr="00C15170" w:rsidRDefault="00841C7B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lastRenderedPageBreak/>
              <w:t>Semaglutide if BMI ≥35 kg/m</w:t>
            </w:r>
            <w:r w:rsidRPr="00D93F34">
              <w:rPr>
                <w:rFonts w:asciiTheme="minorHAnsi" w:eastAsia="Times New Roman" w:hAnsiTheme="minorHAnsi" w:cstheme="minorHAnsi"/>
                <w:vertAlign w:val="superscript"/>
              </w:rPr>
              <w:t xml:space="preserve">2 </w:t>
            </w:r>
            <w:r w:rsidRPr="00D93F34">
              <w:rPr>
                <w:rFonts w:asciiTheme="minorHAnsi" w:eastAsia="Times New Roman" w:hAnsiTheme="minorHAnsi" w:cstheme="minorHAnsi"/>
              </w:rPr>
              <w:t>or BMI 30-35 kg/m</w:t>
            </w:r>
            <w:r w:rsidRPr="00D93F34"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and meet criteria for referral to specialist weight management services (considering liraglutide, consideration of surgery, conventional treatment has failed, complex disease needs, underlying aetiology needs assessment)</w:t>
            </w:r>
          </w:p>
          <w:p w14:paraId="12F0FBDA" w14:textId="1445B7C0" w:rsidR="00C15170" w:rsidRPr="00C15170" w:rsidRDefault="00C15170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 xml:space="preserve">Tirzepatide [as adjunct to reduced calorie diet and increased physical activity] if BMI </w:t>
            </w:r>
            <w:r w:rsidRPr="00D93F34">
              <w:rPr>
                <w:rFonts w:asciiTheme="minorHAnsi" w:eastAsia="Times New Roman" w:hAnsiTheme="minorHAnsi" w:cstheme="minorHAnsi"/>
              </w:rPr>
              <w:t>≥</w:t>
            </w:r>
            <w:r>
              <w:rPr>
                <w:rFonts w:asciiTheme="minorHAnsi" w:eastAsia="Times New Roman" w:hAnsiTheme="minorHAnsi" w:cstheme="minorHAnsi"/>
              </w:rPr>
              <w:t xml:space="preserve"> 30 kg/m</w:t>
            </w:r>
            <w:r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  <w:r>
              <w:rPr>
                <w:rFonts w:asciiTheme="minorHAnsi" w:eastAsia="Times New Roman" w:hAnsiTheme="minorHAnsi" w:cstheme="minorHAnsi"/>
              </w:rPr>
              <w:t xml:space="preserve"> or 27-30 kg/m</w:t>
            </w:r>
            <w:r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  <w:r>
              <w:rPr>
                <w:rFonts w:asciiTheme="minorHAnsi" w:eastAsia="Times New Roman" w:hAnsiTheme="minorHAnsi" w:cstheme="minorHAnsi"/>
              </w:rPr>
              <w:t xml:space="preserve"> </w:t>
            </w:r>
            <w:r w:rsidRPr="00C15170">
              <w:rPr>
                <w:rFonts w:asciiTheme="minorHAnsi" w:eastAsia="Times New Roman" w:hAnsiTheme="minorHAnsi" w:cstheme="minorHAnsi"/>
              </w:rPr>
              <w:t>in the presence of at least one weight-related comorbid condition such as hypertension, dyslipidaemia, obstructive sleep apnoea, cardiovascular disease, prediabetes, or type 2 diabetes mellitus.</w:t>
            </w:r>
          </w:p>
          <w:p w14:paraId="003C8EE1" w14:textId="3C6B7F77" w:rsidR="00C15170" w:rsidRPr="00C15170" w:rsidRDefault="00C15170" w:rsidP="00C15170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riatric surgery</w:t>
            </w:r>
          </w:p>
          <w:p w14:paraId="74F3846C" w14:textId="77777777" w:rsidR="00841C7B" w:rsidRPr="00D93F34" w:rsidRDefault="00841C7B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eastAsia="Times New Roman" w:hAnsiTheme="minorHAnsi" w:cstheme="minorHAnsi"/>
              </w:rPr>
              <w:t>Adults with BMI ≥35 kg/m</w:t>
            </w:r>
            <w:r w:rsidRPr="00D93F34"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  <w:r w:rsidRPr="00D93F34">
              <w:rPr>
                <w:rFonts w:asciiTheme="minorHAnsi" w:eastAsia="Times New Roman" w:hAnsiTheme="minorHAnsi" w:cstheme="minorHAnsi"/>
              </w:rPr>
              <w:t xml:space="preserve"> who have been diagnosed with type 2 diabetes within the past 10 years are offered a referral for bariatric surgery assessment</w:t>
            </w:r>
          </w:p>
          <w:p w14:paraId="2954FA81" w14:textId="77777777" w:rsidR="00841C7B" w:rsidRPr="00C3792E" w:rsidRDefault="00841C7B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eastAsiaTheme="minorEastAsia" w:hAnsiTheme="minorHAnsi" w:cstheme="minorHAnsi"/>
              </w:rPr>
              <w:t>Adults with a BMI &gt;50 kg/m2 are offered a referral for bariatric surgery assessment</w:t>
            </w:r>
          </w:p>
          <w:p w14:paraId="498072A2" w14:textId="77777777" w:rsidR="00C3792E" w:rsidRDefault="00C3792E" w:rsidP="00C3792E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ferral to weight management services</w:t>
            </w:r>
          </w:p>
          <w:p w14:paraId="6C4F38E6" w14:textId="77777777" w:rsidR="00C3792E" w:rsidRP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C3792E">
              <w:rPr>
                <w:rFonts w:asciiTheme="minorHAnsi" w:hAnsiTheme="minorHAnsi" w:cstheme="minorHAnsi"/>
              </w:rPr>
              <w:t>The underlying causes of overweight and obesity need to be assessed.</w:t>
            </w:r>
          </w:p>
          <w:p w14:paraId="3646C1BF" w14:textId="77777777" w:rsidR="00C3792E" w:rsidRP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C3792E">
              <w:rPr>
                <w:rFonts w:asciiTheme="minorHAnsi" w:hAnsiTheme="minorHAnsi" w:cstheme="minorHAnsi"/>
              </w:rPr>
              <w:t>The person has complex disease states or needs that cannot be managed adequately in tier 2 (for example, the additional support needs of people with learning disabilities).</w:t>
            </w:r>
          </w:p>
          <w:p w14:paraId="53838F55" w14:textId="77777777" w:rsidR="00C3792E" w:rsidRP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C3792E">
              <w:rPr>
                <w:rFonts w:asciiTheme="minorHAnsi" w:hAnsiTheme="minorHAnsi" w:cstheme="minorHAnsi"/>
              </w:rPr>
              <w:lastRenderedPageBreak/>
              <w:t>Conventional treatment has failed in primary or secondary care.</w:t>
            </w:r>
          </w:p>
          <w:p w14:paraId="791E8CA3" w14:textId="77777777" w:rsidR="00C3792E" w:rsidRP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C3792E">
              <w:rPr>
                <w:rFonts w:asciiTheme="minorHAnsi" w:hAnsiTheme="minorHAnsi" w:cstheme="minorHAnsi"/>
              </w:rPr>
              <w:t>Drug treatment is being considered for a person with a BMI of more than 50 kg/m2.</w:t>
            </w:r>
          </w:p>
          <w:p w14:paraId="24064479" w14:textId="77777777" w:rsidR="00C3792E" w:rsidRP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C3792E">
              <w:rPr>
                <w:rFonts w:asciiTheme="minorHAnsi" w:hAnsiTheme="minorHAnsi" w:cstheme="minorHAnsi"/>
              </w:rPr>
              <w:t xml:space="preserve">Specialist interventions (such as a very-low-calorie diet) may be needed. </w:t>
            </w:r>
          </w:p>
          <w:p w14:paraId="1F7DA828" w14:textId="77777777" w:rsidR="00C3792E" w:rsidRP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C3792E">
              <w:rPr>
                <w:rFonts w:asciiTheme="minorHAnsi" w:hAnsiTheme="minorHAnsi" w:cstheme="minorHAnsi"/>
              </w:rPr>
              <w:t>Surgery is being considered.</w:t>
            </w:r>
          </w:p>
          <w:p w14:paraId="3D2C290F" w14:textId="6CFCE664" w:rsidR="00C3792E" w:rsidRP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C3792E">
              <w:rPr>
                <w:rFonts w:asciiTheme="minorHAnsi" w:hAnsiTheme="minorHAnsi" w:cstheme="minorHAnsi"/>
              </w:rPr>
              <w:t>Treatment with liraglutide (Saxenda®) is being considered.</w:t>
            </w:r>
          </w:p>
        </w:tc>
      </w:tr>
      <w:tr w:rsidR="00841C7B" w:rsidRPr="00D93F34" w14:paraId="22162C81" w14:textId="77777777" w:rsidTr="00841C7B">
        <w:tc>
          <w:tcPr>
            <w:tcW w:w="4505" w:type="dxa"/>
          </w:tcPr>
          <w:p w14:paraId="6491C1B1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lastRenderedPageBreak/>
              <w:t>Smoking cessation</w:t>
            </w:r>
          </w:p>
        </w:tc>
        <w:tc>
          <w:tcPr>
            <w:tcW w:w="10374" w:type="dxa"/>
          </w:tcPr>
          <w:p w14:paraId="46C09F28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Referral to smoking cessation services</w:t>
            </w:r>
          </w:p>
          <w:p w14:paraId="66A6A509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Offer of nicotine replacement therapy or buproprion</w:t>
            </w:r>
          </w:p>
        </w:tc>
      </w:tr>
      <w:tr w:rsidR="00841C7B" w:rsidRPr="00D93F34" w14:paraId="42C84A2E" w14:textId="77777777" w:rsidTr="00841C7B">
        <w:tc>
          <w:tcPr>
            <w:tcW w:w="4505" w:type="dxa"/>
          </w:tcPr>
          <w:p w14:paraId="47B6095C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COPD</w:t>
            </w:r>
          </w:p>
        </w:tc>
        <w:tc>
          <w:tcPr>
            <w:tcW w:w="10374" w:type="dxa"/>
          </w:tcPr>
          <w:p w14:paraId="2D91E69D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Referral to pulmonary rehabilitation</w:t>
            </w:r>
          </w:p>
          <w:p w14:paraId="5148E6DB" w14:textId="77777777" w:rsidR="00841C7B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Advice as per smoking cessation</w:t>
            </w:r>
          </w:p>
          <w:p w14:paraId="503EF2DF" w14:textId="38563B58" w:rsidR="00C3792E" w:rsidRPr="00D93F34" w:rsidRDefault="00C3792E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ferral to dietician if BMI is abnormal</w:t>
            </w:r>
          </w:p>
          <w:p w14:paraId="74CD46E2" w14:textId="77777777" w:rsidR="00841C7B" w:rsidRPr="00D93F34" w:rsidRDefault="00841C7B" w:rsidP="00073157">
            <w:pPr>
              <w:contextualSpacing/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Escalation of inhaler therapy if required</w:t>
            </w:r>
          </w:p>
          <w:p w14:paraId="02253874" w14:textId="18D0CA7B" w:rsidR="00841C7B" w:rsidRPr="00D93F34" w:rsidRDefault="00841C7B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Bronchodilator if</w:t>
            </w:r>
            <w:r w:rsidR="00C3792E">
              <w:rPr>
                <w:rFonts w:asciiTheme="minorHAnsi" w:hAnsiTheme="minorHAnsi" w:cstheme="minorHAnsi"/>
              </w:rPr>
              <w:t xml:space="preserve"> modified Medical Research Council</w:t>
            </w:r>
            <w:r w:rsidRPr="00D93F34">
              <w:rPr>
                <w:rFonts w:asciiTheme="minorHAnsi" w:hAnsiTheme="minorHAnsi" w:cstheme="minorHAnsi"/>
              </w:rPr>
              <w:t xml:space="preserve"> </w:t>
            </w:r>
            <w:r w:rsidR="00C3792E">
              <w:rPr>
                <w:rFonts w:asciiTheme="minorHAnsi" w:hAnsiTheme="minorHAnsi" w:cstheme="minorHAnsi"/>
              </w:rPr>
              <w:t>(</w:t>
            </w:r>
            <w:r w:rsidRPr="00D93F34">
              <w:rPr>
                <w:rFonts w:asciiTheme="minorHAnsi" w:hAnsiTheme="minorHAnsi" w:cstheme="minorHAnsi"/>
              </w:rPr>
              <w:t>mMRC</w:t>
            </w:r>
            <w:r w:rsidR="00C3792E">
              <w:rPr>
                <w:rFonts w:asciiTheme="minorHAnsi" w:hAnsiTheme="minorHAnsi" w:cstheme="minorHAnsi"/>
              </w:rPr>
              <w:t>) dyspnoea score</w:t>
            </w:r>
            <w:r w:rsidRPr="00D93F34">
              <w:rPr>
                <w:rFonts w:asciiTheme="minorHAnsi" w:hAnsiTheme="minorHAnsi" w:cstheme="minorHAnsi"/>
              </w:rPr>
              <w:t xml:space="preserve"> 0-1 and COPD assessment test (CAT) &lt;10 and 0-1 exacerbation not leading to hospitalisation</w:t>
            </w:r>
          </w:p>
          <w:p w14:paraId="68F3606D" w14:textId="23E55DE1" w:rsidR="00841C7B" w:rsidRPr="00D93F34" w:rsidRDefault="00C3792E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proofErr w:type="gramStart"/>
            <w:r>
              <w:rPr>
                <w:rFonts w:asciiTheme="minorHAnsi" w:hAnsiTheme="minorHAnsi" w:cstheme="minorHAnsi"/>
              </w:rPr>
              <w:t>Long acting</w:t>
            </w:r>
            <w:proofErr w:type="gramEnd"/>
            <w:r>
              <w:rPr>
                <w:rFonts w:asciiTheme="minorHAnsi" w:hAnsiTheme="minorHAnsi" w:cstheme="minorHAnsi"/>
              </w:rPr>
              <w:t xml:space="preserve"> beta agonist (LABA)</w:t>
            </w:r>
            <w:r w:rsidR="00841C7B" w:rsidRPr="00D93F34">
              <w:rPr>
                <w:rFonts w:asciiTheme="minorHAnsi" w:hAnsiTheme="minorHAnsi" w:cstheme="minorHAnsi"/>
              </w:rPr>
              <w:t>+</w:t>
            </w:r>
            <w:r>
              <w:rPr>
                <w:rFonts w:asciiTheme="minorHAnsi" w:hAnsiTheme="minorHAnsi" w:cstheme="minorHAnsi"/>
              </w:rPr>
              <w:t xml:space="preserve"> Long acting muscuarinic agonist (</w:t>
            </w:r>
            <w:r w:rsidR="00841C7B" w:rsidRPr="00D93F34">
              <w:rPr>
                <w:rFonts w:asciiTheme="minorHAnsi" w:hAnsiTheme="minorHAnsi" w:cstheme="minorHAnsi"/>
              </w:rPr>
              <w:t>LAMA</w:t>
            </w:r>
            <w:r>
              <w:rPr>
                <w:rFonts w:asciiTheme="minorHAnsi" w:hAnsiTheme="minorHAnsi" w:cstheme="minorHAnsi"/>
              </w:rPr>
              <w:t>)</w:t>
            </w:r>
            <w:r w:rsidR="00841C7B" w:rsidRPr="00D93F34">
              <w:rPr>
                <w:rFonts w:asciiTheme="minorHAnsi" w:hAnsiTheme="minorHAnsi" w:cstheme="minorHAnsi"/>
              </w:rPr>
              <w:t xml:space="preserve"> if mMRC ≥2 and CAT ≥10 and 0-1 exacerbation not leading to hospitalisation</w:t>
            </w:r>
          </w:p>
          <w:p w14:paraId="5BC72ED5" w14:textId="72511CFF" w:rsidR="00841C7B" w:rsidRPr="00D93F34" w:rsidRDefault="00841C7B" w:rsidP="00841C7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lastRenderedPageBreak/>
              <w:t xml:space="preserve">LABA + LAMA if 2 or more moderate exacerbations or ≥1 hospitalisation due to exacerbation. Can consider addition of </w:t>
            </w:r>
            <w:r w:rsidR="00C3792E">
              <w:rPr>
                <w:rFonts w:asciiTheme="minorHAnsi" w:hAnsiTheme="minorHAnsi" w:cstheme="minorHAnsi"/>
              </w:rPr>
              <w:t>inhaled corticosteroid (</w:t>
            </w:r>
            <w:r w:rsidRPr="00D93F34">
              <w:rPr>
                <w:rFonts w:asciiTheme="minorHAnsi" w:hAnsiTheme="minorHAnsi" w:cstheme="minorHAnsi"/>
              </w:rPr>
              <w:t>ICS</w:t>
            </w:r>
            <w:r w:rsidR="00C3792E">
              <w:rPr>
                <w:rFonts w:asciiTheme="minorHAnsi" w:hAnsiTheme="minorHAnsi" w:cstheme="minorHAnsi"/>
              </w:rPr>
              <w:t>)</w:t>
            </w:r>
            <w:r w:rsidRPr="00D93F34">
              <w:rPr>
                <w:rFonts w:asciiTheme="minorHAnsi" w:hAnsiTheme="minorHAnsi" w:cstheme="minorHAnsi"/>
              </w:rPr>
              <w:t xml:space="preserve"> if eosinophils ≥300 cells/microlitre</w:t>
            </w:r>
          </w:p>
          <w:p w14:paraId="035C8E2E" w14:textId="7C3160A0" w:rsidR="00841C7B" w:rsidRPr="00D93F34" w:rsidRDefault="00841C7B" w:rsidP="00073157">
            <w:p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Consider change of delivery system and re-assessment of inhaler technique</w:t>
            </w:r>
            <w:r w:rsidR="00C3792E">
              <w:rPr>
                <w:rFonts w:asciiTheme="minorHAnsi" w:hAnsiTheme="minorHAnsi" w:cstheme="minorHAnsi"/>
              </w:rPr>
              <w:t xml:space="preserve"> before any change in treatment</w:t>
            </w:r>
          </w:p>
          <w:p w14:paraId="1E5D4179" w14:textId="77777777" w:rsidR="00841C7B" w:rsidRDefault="00841C7B" w:rsidP="00073157">
            <w:pPr>
              <w:jc w:val="both"/>
              <w:rPr>
                <w:rFonts w:asciiTheme="minorHAnsi" w:hAnsiTheme="minorHAnsi" w:cstheme="minorHAnsi"/>
              </w:rPr>
            </w:pPr>
            <w:r w:rsidRPr="00D93F34">
              <w:rPr>
                <w:rFonts w:asciiTheme="minorHAnsi" w:hAnsiTheme="minorHAnsi" w:cstheme="minorHAnsi"/>
              </w:rPr>
              <w:t>Referral to specialist care</w:t>
            </w:r>
          </w:p>
          <w:p w14:paraId="79ACA6A0" w14:textId="77777777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f lung cancer suspected</w:t>
            </w:r>
          </w:p>
          <w:p w14:paraId="599E4ABF" w14:textId="77777777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certainty of diagnosis</w:t>
            </w:r>
          </w:p>
          <w:p w14:paraId="1AA9A017" w14:textId="77777777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y severe or rapidly worsening</w:t>
            </w:r>
          </w:p>
          <w:p w14:paraId="770CDF98" w14:textId="77777777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r pulmonale is suspect</w:t>
            </w:r>
          </w:p>
          <w:p w14:paraId="119D5088" w14:textId="77777777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e &lt;40 or family history of alpha-1-antitrypsin deficiency</w:t>
            </w:r>
          </w:p>
          <w:p w14:paraId="63DB2359" w14:textId="77777777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requent infections</w:t>
            </w:r>
          </w:p>
          <w:p w14:paraId="368DCAEC" w14:textId="77777777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sideration of oxygen therapy</w:t>
            </w:r>
          </w:p>
          <w:p w14:paraId="632A179A" w14:textId="77777777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onsideration of </w:t>
            </w:r>
            <w:proofErr w:type="gramStart"/>
            <w:r>
              <w:rPr>
                <w:rFonts w:asciiTheme="minorHAnsi" w:hAnsiTheme="minorHAnsi" w:cstheme="minorHAnsi"/>
              </w:rPr>
              <w:t>long term non invasive</w:t>
            </w:r>
            <w:proofErr w:type="gramEnd"/>
            <w:r>
              <w:rPr>
                <w:rFonts w:asciiTheme="minorHAnsi" w:hAnsiTheme="minorHAnsi" w:cstheme="minorHAnsi"/>
              </w:rPr>
              <w:t xml:space="preserve"> ventilation</w:t>
            </w:r>
          </w:p>
          <w:p w14:paraId="2BBE825C" w14:textId="3E8C713D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onsideration of nebulizer therapy or </w:t>
            </w:r>
            <w:proofErr w:type="gramStart"/>
            <w:r>
              <w:rPr>
                <w:rFonts w:asciiTheme="minorHAnsi" w:hAnsiTheme="minorHAnsi" w:cstheme="minorHAnsi"/>
              </w:rPr>
              <w:t>long term</w:t>
            </w:r>
            <w:proofErr w:type="gramEnd"/>
            <w:r>
              <w:rPr>
                <w:rFonts w:asciiTheme="minorHAnsi" w:hAnsiTheme="minorHAnsi" w:cstheme="minorHAnsi"/>
              </w:rPr>
              <w:t xml:space="preserve"> oral corticosteroids</w:t>
            </w:r>
          </w:p>
          <w:p w14:paraId="7A73CF72" w14:textId="0E4DF17A" w:rsid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sideration of lung surgery</w:t>
            </w:r>
          </w:p>
          <w:p w14:paraId="10C7244D" w14:textId="059364EF" w:rsidR="00C3792E" w:rsidRPr="00C3792E" w:rsidRDefault="00C3792E" w:rsidP="00C3792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21BDBB86" w14:textId="77777777" w:rsidR="005305F9" w:rsidRPr="00841C7B" w:rsidRDefault="005305F9" w:rsidP="00841C7B"/>
    <w:sectPr w:rsidR="005305F9" w:rsidRPr="00841C7B" w:rsidSect="00841C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32581" w14:textId="77777777" w:rsidR="0052724F" w:rsidRDefault="0052724F" w:rsidP="00841C7B">
      <w:pPr>
        <w:spacing w:line="240" w:lineRule="auto"/>
      </w:pPr>
      <w:r>
        <w:separator/>
      </w:r>
    </w:p>
  </w:endnote>
  <w:endnote w:type="continuationSeparator" w:id="0">
    <w:p w14:paraId="70D8A3D8" w14:textId="77777777" w:rsidR="0052724F" w:rsidRDefault="0052724F" w:rsidP="00841C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C2841D" w14:textId="77777777" w:rsidR="0052724F" w:rsidRDefault="0052724F" w:rsidP="00841C7B">
      <w:pPr>
        <w:spacing w:line="240" w:lineRule="auto"/>
      </w:pPr>
      <w:r>
        <w:separator/>
      </w:r>
    </w:p>
  </w:footnote>
  <w:footnote w:type="continuationSeparator" w:id="0">
    <w:p w14:paraId="03313963" w14:textId="77777777" w:rsidR="0052724F" w:rsidRDefault="0052724F" w:rsidP="00841C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D72FD"/>
    <w:multiLevelType w:val="hybridMultilevel"/>
    <w:tmpl w:val="0BDC492A"/>
    <w:lvl w:ilvl="0" w:tplc="7632D11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8984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C7B"/>
    <w:rsid w:val="001621B8"/>
    <w:rsid w:val="00352381"/>
    <w:rsid w:val="00371234"/>
    <w:rsid w:val="003D4A1B"/>
    <w:rsid w:val="004714D8"/>
    <w:rsid w:val="004E13DA"/>
    <w:rsid w:val="0052724F"/>
    <w:rsid w:val="005305F9"/>
    <w:rsid w:val="005D484E"/>
    <w:rsid w:val="0064462D"/>
    <w:rsid w:val="007D797F"/>
    <w:rsid w:val="007F3F32"/>
    <w:rsid w:val="008249B8"/>
    <w:rsid w:val="00841C7B"/>
    <w:rsid w:val="00936360"/>
    <w:rsid w:val="00A6263C"/>
    <w:rsid w:val="00AF2CAF"/>
    <w:rsid w:val="00C15170"/>
    <w:rsid w:val="00C3792E"/>
    <w:rsid w:val="00CE2401"/>
    <w:rsid w:val="00D2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60D1A"/>
  <w15:chartTrackingRefBased/>
  <w15:docId w15:val="{DFC9790B-844B-4215-9D73-9A2002917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C7B"/>
    <w:pPr>
      <w:spacing w:after="0" w:line="48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C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C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C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C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C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C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C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C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C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C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C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C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C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C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C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C7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41C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C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C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C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1C7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C7B"/>
  </w:style>
  <w:style w:type="paragraph" w:styleId="Footer">
    <w:name w:val="footer"/>
    <w:basedOn w:val="Normal"/>
    <w:link w:val="FooterChar"/>
    <w:uiPriority w:val="99"/>
    <w:unhideWhenUsed/>
    <w:rsid w:val="00841C7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C7B"/>
  </w:style>
  <w:style w:type="character" w:styleId="CommentReference">
    <w:name w:val="annotation reference"/>
    <w:basedOn w:val="DefaultParagraphFont"/>
    <w:uiPriority w:val="99"/>
    <w:semiHidden/>
    <w:unhideWhenUsed/>
    <w:rsid w:val="00841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C7B"/>
    <w:rPr>
      <w:rFonts w:ascii="Times New Roman" w:hAnsi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41C7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841C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40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401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19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Tobin (LEEDS TEACHING HOSPITALS NHS TRUST)</dc:creator>
  <cp:keywords/>
  <dc:description/>
  <cp:lastModifiedBy>JOSEPH, Tobin (LEEDS TEACHING HOSPITALS NHS TRUST)</cp:lastModifiedBy>
  <cp:revision>3</cp:revision>
  <dcterms:created xsi:type="dcterms:W3CDTF">2025-02-05T11:01:00Z</dcterms:created>
  <dcterms:modified xsi:type="dcterms:W3CDTF">2025-02-06T14:33:00Z</dcterms:modified>
</cp:coreProperties>
</file>